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60"/>
        <w:gridCol w:w="295"/>
        <w:gridCol w:w="345"/>
        <w:gridCol w:w="345"/>
        <w:gridCol w:w="248"/>
        <w:gridCol w:w="276"/>
        <w:gridCol w:w="740"/>
        <w:gridCol w:w="535"/>
        <w:gridCol w:w="531"/>
        <w:gridCol w:w="353"/>
        <w:gridCol w:w="734"/>
        <w:gridCol w:w="365"/>
        <w:gridCol w:w="484"/>
        <w:gridCol w:w="3965"/>
      </w:tblGrid>
      <w:tr w:rsidR="00D6703E" w:rsidRPr="00D6703E" w:rsidTr="00D6703E">
        <w:trPr>
          <w:trHeight w:val="315"/>
        </w:trPr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_pos</w:t>
            </w:r>
            <w:proofErr w:type="spellEnd"/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_pos</w:t>
            </w:r>
            <w:proofErr w:type="spellEnd"/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s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lasma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WBCs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_Freq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var</w:t>
            </w:r>
            <w:proofErr w:type="spellEnd"/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np</w:t>
            </w:r>
            <w:proofErr w:type="spellEnd"/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VS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114021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/601 (11.1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25 (4.89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11402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674 (3.41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343 (4.37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1023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824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824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:g.2138243C&gt;T (NC_000016.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778 (2.19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1241 (1.5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161886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C2:NM_000548:c.5176C&gt;T:NP_000539:p.H1726Y|TSC2:NM_001077183:c.4975C&gt;T:NP_001070651:p.H1659Y|TSC2:NM_001114382:c.5107C&gt;T:NP_001107854:p.H1703Y|TSC2:NM_001318827:c.4867C&gt;T:NP_001305756:p.H1623Y|TSC2:NM_001318829:c.4831C&gt;T:NP_001305758:p.H1611Y|TSC2:NM_001318831:c.4444C&gt;T:NP_001305760:p.H1482Y|TSC2:NM_001318832:c.5008C&gt;T:NP_001305761:p.H1670Y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1221023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52756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52756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:g.29527569T&gt;G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/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41 (1.18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4/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178 (1.70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1:NM_000267:c.1018T&gt;G:NP_000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8:p.S340A|NF1:NM_001042492:c.1018T&gt;G:NP_001035957:p.S340A|NF1:NM_001128147:c.1018T&gt;G:NP_001121619:p.S340A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21023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8142T&gt;C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1109 (2.98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/3011 (2.36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150T&gt;C:NP_000258:p.F384L|NF1:NM_001042492:c.1150T&gt;C:NP_001035957:p.F384L|NF1:NM_001128147:c.1150T&gt;C:NP_001121619:p.F384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1023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1324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1324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:g.44513243G&gt;A (NC_000021.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657 (1.07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743 (1.21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004477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AF1:NM_001025203:c.692C&gt;T:NP_001020374:p.S231L|U2AF1:NM_001025204:c.473C&gt;T:NP_001020375:p.S158L|U2AF1:NM_006758:c.692C&gt;T:NP_006749:p.S231L|U2AF1L5:NM_001320646:c.692C&gt;T:NP_001307575:p.S231L|U2AF1L5:NM_001320648:c.692C&gt;T:NP_001307577:p.S231L|U2AF1L5:NM_001320650:c.578C&gt;T:NP_001307579:p.S193L|U2AF1L5:NM_001320651:c.473C&gt;T:NP_001307580:p.S158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1023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1226 (4.6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/2572 (4.35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68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0535:c.187G&gt;A:NP_000526:p.V63M|PMS2:NM_001322006:c.187G&gt;A:NP_001308935:p.V63M|PMS2:NM_001322014:c.187G&gt;A:NP_001308943:p.V63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2602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5165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5165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51650A&gt;G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/67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 (1.49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/96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 (1.04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4621351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s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CR:NM_004327:c.3052A&gt;G:NP_004318:p.T1018A|BCR:NM_021574:c.2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20A&gt;G:NP_067585:p.T974A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2602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714 (4.48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903 (1.11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/591 (8.97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1076 (2.70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68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0535:c.187G&gt;A:NP_000526:p.V63M|PMS2:NM_001322006:c.187G&gt;A:NP_001308935:p.V63M|PMS2:NM_001322014:c.187G&gt;A:NP_001308943:p.V63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3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8142T&gt;C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621 (4.19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994 (2.41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150T&gt;C:NP_000258:p.F384L|NF1:NM_001042492:c.1150T&gt;C:NP_001035957:p.F384L|NF1:NM_001128147:c.1150T&gt;C:NP_001121619:p.F384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023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54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54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7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41476C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/524 (7.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3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/646 (2.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1:NM_000267:c.1400C&gt;T:NP_000258:p.T467I|NF1:NM_001042492:c.1400C&gt;T:NP_001035957:p.T467I|NF1:NM_001128147:c.1400C&gt;T:NP_001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1619:p.T467I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26023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258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258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:g.31022581C&gt;A (NC_000020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/1265 (3.08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779 (1.28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XL1:NM_015338:c.2066C&gt;A:NP_056153:p.S689X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3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/1369 (7.4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858 (1.52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3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775 (7.10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953 (1.89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68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0535:c.187G&gt;A:NP_000526:p.V63M|PMS2:NM_001322006:c.187G&gt;A:NP_001308935:p.V63M|PMS2:NM_001322014:c.187G&gt;A:NP_001308943:p.V63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756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52756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7569T&gt;G (NC_000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/721 (1.94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767 (1.56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1:NM_000267:c.1018T&gt;G:NP_000258:p.S340A|NF1:NM_001042492:c.1018T&gt;G:NP_001035957:p.S340A|NF1:NM_001128147:c.1018T&gt;G:NP_001121619:p.S340A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2602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8142T&gt;C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585 (3.93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649 (2.00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150T&gt;C:NP_000258:p.F384L|NF1:NM_001042492:c.1150T&gt;C:NP_001035957:p.F384L|NF1:NM_001128147:c.1150T&gt;C:NP_001121619:p.F384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724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724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25457242C&gt;T (NC_000002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928 (7.44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656 (3.81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700163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:NM_001320893:c.2189G&gt;A:NP_001307822:p.R730H|DNMT3A:NM_022552:c.2645G&gt;A:NP_072046:p.R882H|DNMT3A:NM_153759:c.2078G&gt;A:NP_715640:p.R693H|DNMT3A:NM_175629:c.2645G&gt;A:NP_783328:p.R882H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5165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5165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3651650A&gt;G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578 (2.2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60 (1.4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621351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:NM_004327:c.3052A&gt;G:NP_004318:p.T1018A|BCR:NM_021574:c.2920A&gt;G:NP_067585:p.T974A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4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893 (6.49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551 (2.72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1427637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2602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3145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3145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131931451T&gt;+A (NC_000005.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75 (1.39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537 (1.86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750717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0:NM_005732:c.2157dupA:NP_005723:p.L719fs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761 (3.5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696 (2.7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68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0535:c.187G&gt;A:NP_000526:p.V63M|PMS2:NM_001322006:c.187G&gt;A:NP_001308935:p.V63M|PMS2:NM_001322014:c.187G&gt;A:NP_001308943:p.V63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756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756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7569T&gt;G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565 (2.83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1230 (1.30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018T&gt;G:NP_000258:p.S340A|NF1:NM_001042492:c.1018T&gt;G:NP_001035957:p.S340A|NF1:NM_001128147:c.1018T&gt;G:NP_001121619:p.S340A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8142T&gt;C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548 (1.64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1113 (2.79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150T&gt;C:NP_000258:p.F384L|NF1:NM_001042492:c.1150T&gt;C:NP_001035957:p.F384L|NF1:NM_001128147:c.1150T&gt;C:NP_001121619:p.F384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2602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448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448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30264485C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662 (2.57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633 (1.11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Z12:NM_001321207:c.220C&gt;T:NP_001308136:p.P74S|SUZ12:NM_015355:c.220C&gt;T:NP_056170:p.P74S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/1056 (6.82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962 (2.29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71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711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0107113G&gt;A (NC_000003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/510 (7.06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587 (1.19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597598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D2:NM_001018115:c.2204G&gt;A:NP_001018125:p.R735Q|FANCD2:NM_001319984:c.2204G&gt;A:NP_001306913:p.R735Q|FANCD2:NM_033084:c.2204G&gt;A:NP_149075:p.R735Q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602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781 (4.23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1109 (2.52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68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0535:c.187G&gt;A:NP_000526:p.V63M|PMS2:NM_001322006:c.187G&gt;A:NP_001308935:p.V63M|PMS2:NM_001322014:c.187G&gt;A:NP_001308943:p.V63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2802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4503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4503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445038T&gt;A (NC_000012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/80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 (2.10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/87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 (1.37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MT2D:NM_003482:c.2428A&gt;T:NP_003473:p.T810S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2802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756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756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7569T&gt;G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836 (2.27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576 (1.14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018T&gt;G:NP_000258:p.S340A|NF1:NM_001042492:c.1018T&gt;G:NP_001035957:p.S340A|NF1:NM_001128147:c.1018T&gt;G:NP_001121619:p.S340A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802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8142T&gt;C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506 (4.3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1164 (1.37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150T&gt;C:NP_000258:p.F384L|NF1:NM_001042492:c.1150T&gt;C:NP_001035957:p.F384L|NF1:NM_001128147:c.1150T&gt;C:NP_001121619:p.F384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802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14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147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41476C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525 (5.71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1151 (3.30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400C&gt;T:NP_000258:p.T467I|NF1:NM_001042492:c.1400C&gt;T:NP_001035957:p.T467I|NF1:NM_001128147:c.1400C&gt;T:NP_001121619:p.T467I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802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2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09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5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09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&gt;A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7/829 (4.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6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1/1384 (5.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0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nflicting_interpre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14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637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synon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EK2:NM_001005735:c.1556C&gt;T:NP_001005735:p.T519M|CHEK2:NM_001257387:c.764C&gt;T:NP_001244316:p.T255M|CHEK2:NM_007194:c.14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C&gt;T:NP_009125:p.T476M|CHEK2:NM_145862:c.1340C&gt;T:NP_665861:p.T447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2802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/798 (9.40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457 (1.65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68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0535:c.187G&gt;A:NP_000526:p.V63M|PMS2:NM_001322006:c.187G&gt;A:NP_001308935:p.V63M|PMS2:NM_001322014:c.187G&gt;A:NP_001308943:p.V63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8024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503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503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45038T&gt;A (NC_000012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21 (1.54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895 (1.2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:NM_003482:c.2428A&gt;T:NP_003473:p.T810S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8024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647 (5.10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/1384 (5.78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8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24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04366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8/590 (8.14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1398 (1.65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8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synonym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MS2:NM_000535:c.187G&gt;A:NP_000526:p.V63M|PMS2:NM_001322006:c.187G&gt;A:NP_001308935:p.V63M|PMS2:NM_001322014:c.187G&gt;A:NP_001308943:p.V63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3518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3518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35186T&gt;G (NC_000012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758 (1.8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780 (1.0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:NM_003482:c.6367A&gt;C:NP_003473:p.T2123P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556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556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45563T&gt;G (NC_000012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645 (4.96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414 (4.59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:NM_003482:c.1903A&gt;C:NP_003473:p.M635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756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756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7569T&gt;G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1584 (1.58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950 (1.38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018T&gt;G:NP_000258:p.S340A|NF1:NM_001042492:c.1018T&gt;G:NP_001035957:p.S340A|NF1:NM_001128147:c.1018T&gt;G:NP_001121619:p.S340A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8142T&gt;C (NC_000017.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/1028 (1.36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1533 (1.44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1:NM_000267:c.1150T&gt;C:NP_000258:p.F384L|NF1:NM_001042492:c.1150T&gt;C:NP_001035957:p.F384L|NF1:NM_001128147:c.1150T&gt;C:NP_001121619:p.F384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14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147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41476C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920 (3.1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/1388 (3.89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400C&gt;T:NP_000258:p.T467I|NF1:NM_001042492:c.1400C&gt;T:NP_001035957:p.T467I|NF1:NM_001128147:c.1400C&gt;T:NP_001121619:p.T467I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458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458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54589C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/539 (18.37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/958 (15.45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2374C&gt;T:NP_000258:p.L792F|NF1:NM_001042492:c.2374C&gt;T:NP_001035957:p.L792F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0357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0357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30303572C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744 (2.96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347 (2.00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216231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Z12:NM_001321207:c.787C&gt;T:NP_001308136:p.R263X|SUZ12:NM_015355:c.856C&gt;T:NP_056170:p.R286X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1970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1970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0119704A&gt;C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647 (1.8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364 (1.92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X9:NM_000346:c.706A&gt;C:NP_000337:p.T236P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3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3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0120038A&gt;C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620 (2.42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710 (1.8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:NM_000346:c.1040A&gt;C:NP_000337:p.Q347P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4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4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0120041A&gt;C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561 (1.96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665 (1.05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:NM_000346:c.1043A&gt;C:NP_000337:p.Q348P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7836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7836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212578369G&gt;T (NC_000002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931 (2.79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948 (3.06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4:NM_001042599:c.888C&gt;A:NP_001036064:p.N296K|ERBB4:NM_005235:c.888C&gt;A:NP_005226:p.N296K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1324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1324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:g.44513243G&gt;A (NC_000021.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31 (1.08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924 (1.52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004477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AF1:NM_001025203:c.692C&gt;T:NP_001020374:p.S231L|U2AF1:NM_001025204:c.473C&gt;T:NP_001020375:p.S158L|U2AF1:NM_006758:c.692C&gt;T:NP_006749:p.S231L|U2AF1L5:NM_001320646:c.692C&gt;T:NP_001307575:p.S231L|U2AF1L5:NM_001320648:c.692C&gt;T:NP_001307577:p.S231L|U2AF1L5:NM_001320650:c.578C&gt;T:NP_001307579:p.S193L|U2AF1L5:NM_001320651:c.473C&gt;T:NP_001307580:p.S158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/2007 (4.63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/1829 (5.58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71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711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0107113G&gt;A (NC_000003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966 (2.59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173 (2.30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597598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D2:NM_001018115:c.2204G&gt;A:NP_001018125:p.R735Q|FANCD2:NM_001319984:c.2204G&gt;A:NP_001306913:p.R735Q|FANCD2:NM_033084:c.2204G&gt;A:NP_149075:p.R735Q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1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13G&gt;A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741 (7.69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1341 (2.46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316254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1322007:c.25C&gt;T:NP_001308936:p.R9X|PMS2:NM_001322008:c.25C&gt;T:NP_001308937:p.R9X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/1287 (5.0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1891 (3.01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68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0535:c.187G&gt;A:NP_000526:p.V63M|PMS2:NM_001322006:c.187G&gt;A:NP_001308935:p.V63M|PMS2:NM_001322014:c.187G&gt;A:NP_001308943:p.V63M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0300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4529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4529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45291G&gt;A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0/13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7 (4.33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6/19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7 (3.34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636423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s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MT2C:NM_170606:c.2228C&gt;T:NP_733751:p.P743L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125001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4080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4080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58740809C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/609 (15.93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/3257 (9.76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57694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M1D:NM_003620:c.1714C&gt;T:NP_003611:p.R572X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29001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8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8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970889T&gt;C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/1876 (3.84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/4335 (3.5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:NM_170606:c.913A&gt;G:NP_733751:p.M305V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313002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3145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3145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131931451T&gt;+A (NC_000005.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707 (1.13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18 (1.57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750717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0:NM_005732:c.2157dupA:NP_005723:p.L719fs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9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401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19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18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192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01891925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&gt;C (NC_000007.1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/746 (1.19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/667 (2.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UX1:NM_001202543:c.4154A&gt;C:NP_001189472:p.E1385A|CUX1:NM_181552:c.4121A&gt;C:NP_853530:p.E1374A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90401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5029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5029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g.48650296G&gt;A (NC_000023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537 (2.72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334 (2.91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192098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1:NM_002049:c.266G&gt;A:NP_002040:p.G89E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331009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1904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1904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36219041A&gt;G (NC_000019.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795 (3.27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83 (2.7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B:NM_014727:c.4540A&gt;G:NP_055542:p.K1514E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509011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9998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9998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:g.157099981G&gt;+GGC (NC_000006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/519 (16.57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/368 (20.92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/</w:t>
            </w: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benign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704528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frameshift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B:NM_017519:c.918_919insGGC:NP_059989:p.A306delinsAG|ARID1B:NM_020732:c.918_919insGGC:NP_065783:p.A306delinsAG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509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1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196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1196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17119697A&gt;C (NC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/508 (1.77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42 (1.46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LCN:NM_144997:c.1297T&gt;G:NP_659434:p.S433A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0807018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3982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3982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120539827C&gt;T (NC_000001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972 (1.13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332 (1.81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20385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2:NM_001200001:c.544G&gt;A:NP_001186930:p.D182N|NOTCH2:NM_024408:c.544G&gt;A:NP_077719:p.D182N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812019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6749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6749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25467492G&gt;C (NC_000002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809 (1.36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97 (1.34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:NM_001320893:c.1128C&gt;G:NP_001307822:p.Y376X|DNMT3A:NM_022552:c.1584C&gt;G:NP_072046:p.Y528X|DNMT3A:NM_153759:c.1017C&gt;G:NP_715640:p.Y339X|DNMT3A:NM_175629:c.1584C&gt;G:NP_783328:p.Y528X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818019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4083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4083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58740836C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803 (2.37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27 (1.32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766875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M1D:NM_003620:c.1741C&gt;T:NP_003611:p.R581X</w:t>
            </w:r>
          </w:p>
        </w:tc>
      </w:tr>
      <w:tr w:rsidR="00D6703E" w:rsidRPr="00D6703E" w:rsidTr="00D6703E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119002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6563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65631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:g.89865631T&gt;G (NC_000016.9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549 (1.09%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77 (1.08%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V</w:t>
            </w:r>
          </w:p>
        </w:tc>
        <w:tc>
          <w:tcPr>
            <w:tcW w:w="2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03E" w:rsidRPr="00D6703E" w:rsidRDefault="00D6703E" w:rsidP="00D67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0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ANCA:NM_000135:c.836A&gt;C:NP_000126:p.D279A|FANCA:NM_001018112:c.836A&gt;C:NP_001018122:p.D279A|FANCA:NM_001286167:c.836A&gt;C:NP_001273096:p.D279A</w:t>
            </w:r>
          </w:p>
        </w:tc>
      </w:tr>
      <w:bookmarkEnd w:id="0"/>
    </w:tbl>
    <w:p w:rsidR="00AD63BD" w:rsidRPr="00D6703E" w:rsidRDefault="00AD63BD" w:rsidP="00D6703E"/>
    <w:sectPr w:rsidR="00AD63BD" w:rsidRPr="00D67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77"/>
    <w:rsid w:val="00011398"/>
    <w:rsid w:val="00093ACB"/>
    <w:rsid w:val="00212C1F"/>
    <w:rsid w:val="002F1277"/>
    <w:rsid w:val="00630FE5"/>
    <w:rsid w:val="006D3F83"/>
    <w:rsid w:val="009D0800"/>
    <w:rsid w:val="00AD63BD"/>
    <w:rsid w:val="00BB3DCE"/>
    <w:rsid w:val="00D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648</Words>
  <Characters>1509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2T08:55:00Z</dcterms:created>
  <dcterms:modified xsi:type="dcterms:W3CDTF">2022-04-12T08:55:00Z</dcterms:modified>
</cp:coreProperties>
</file>